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.</w:t>
      </w:r>
      <w:r>
        <w:rPr>
          <w:rFonts w:hint="eastAsia" w:ascii="Times New Roman" w:hAnsi="Times New Roman" w:eastAsia="宋体" w:cs="Times New Roman"/>
          <w:szCs w:val="21"/>
        </w:rPr>
        <w:t xml:space="preserve"> The details of questionnai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2"/>
        <w:gridCol w:w="5760"/>
        <w:gridCol w:w="22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13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estion</w:t>
            </w:r>
          </w:p>
        </w:tc>
        <w:tc>
          <w:tcPr>
            <w:tcW w:w="5760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swer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gridSpan w:val="3"/>
            <w:shd w:val="clear" w:color="auto" w:fill="CFCECE" w:themeFill="background2" w:themeFillShade="E5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ciodemographic characteristi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What is your relationship with child?</w:t>
            </w:r>
          </w:p>
        </w:tc>
        <w:tc>
          <w:tcPr>
            <w:tcW w:w="5760" w:type="dxa"/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Mother</w:t>
            </w:r>
            <w:r>
              <w:rPr>
                <w:rFonts w:ascii="Times New Roman" w:hAnsi="Times New Roman" w:eastAsia="宋体" w:cs="Times New Roman"/>
                <w:szCs w:val="21"/>
              </w:rPr>
              <w:t>, ②Father, ③Other (Investigation terminated)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How old are you now?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u w:val="single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years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What is your education background?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>Elementary school, middle school and high school, ②Junior college, ③Undergraduate and above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What's your occupation?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①Employees of state-owned enterprises and public institutions,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②Employees of foreign-funded, private and other enterprises, ③ Other (farmers, soldiers, freelancers, etc)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④Unemployed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What is your annual household income per capital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Do you have any other children in your family besides this child?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0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, 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2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④＞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Child age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u w:val="single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years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Child sex</w:t>
            </w:r>
          </w:p>
        </w:tc>
        <w:tc>
          <w:tcPr>
            <w:tcW w:w="576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mal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②female</w:t>
            </w:r>
          </w:p>
        </w:tc>
        <w:tc>
          <w:tcPr>
            <w:tcW w:w="2282" w:type="dxa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How many unintentional injuries did your child have in the past year (or since birth)?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0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, 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2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④＞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0. What types of children injuries have occurred? 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ls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>Burns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, 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uffocation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rowning,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⑤Other (poisoning, animal scratches and bites, etc)</w:t>
            </w:r>
          </w:p>
        </w:tc>
        <w:tc>
          <w:tcPr>
            <w:tcW w:w="2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nowled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Children under one year old can sleep on a soft, thick cushion or pillow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=0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>False=1,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Small toys and plush toys can be placed on the crib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3.Cover small scald areas with ice directly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4.To prevent falls, it is best to use a walker when your child is learning to walk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Children will cry out when they are drowning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It's impossible for a child to drown at home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u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Fals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Unknow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ki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bidi="ar"/>
              </w:rPr>
              <w:t>1.What of the following skills do you currently have?(multiple choice)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bidi="ar"/>
              </w:rPr>
              <w:t>①Scald first aid, ②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First aid for tracheal foreign body, </w:t>
            </w:r>
            <w:r>
              <w:rPr>
                <w:rFonts w:hint="eastAsia" w:ascii="Times New Roman" w:hAnsi="Times New Roman" w:eastAsia="宋体" w:cs="宋体"/>
                <w:lang w:bidi="ar"/>
              </w:rPr>
              <w:t>③Foreign body swallowing first aid, ④Small wound treatment for first aid, ⑤Selection of Safety seats, ⑥Home Safety skills, ⑦Other</w:t>
            </w:r>
            <w:r>
              <w:rPr>
                <w:rFonts w:hint="eastAsia" w:ascii="Times New Roman" w:hAnsi="Times New Roman" w:eastAsia="宋体" w:cs="宋体"/>
                <w:u w:val="single"/>
                <w:lang w:bidi="ar"/>
              </w:rPr>
              <w:t xml:space="preserve">          </w:t>
            </w:r>
            <w:r>
              <w:rPr>
                <w:rFonts w:hint="eastAsia" w:ascii="Times New Roman" w:hAnsi="Times New Roman" w:eastAsia="宋体" w:cs="宋体"/>
                <w:lang w:bidi="ar"/>
              </w:rPr>
              <w:t>, ⑧No more than</w:t>
            </w:r>
          </w:p>
        </w:tc>
        <w:tc>
          <w:tcPr>
            <w:tcW w:w="2282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elie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jury attrib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1.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It is due to bad luck that children get unintentionally injured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</w:t>
            </w:r>
          </w:p>
        </w:tc>
        <w:tc>
          <w:tcPr>
            <w:tcW w:w="2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spons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No matter who takes care of the children, parents have the primary responsibility for their children's safety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=1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.Parents are primarily responsible for helping their children develop an attitude of safety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vent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Unintentional injuries are preventable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=1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.There are many things parents can do to prevent unintentional injuries to their children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trongly disagree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sagree, </w:t>
            </w: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gree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>Strongly agree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pervision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Keeping an eye on the child without letting them out of my sight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=1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>Sometimes=3,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=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I know what the child is doing all the time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Getting people who are not yet adults to help with childcare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=5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When there are other caregivers around, I lower the intensity of child care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5.Performing other activities, such as playing on the mobile phone, while looking after the child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revent </w:t>
            </w:r>
            <w:r>
              <w:rPr>
                <w:rFonts w:hint="eastAsia" w:ascii="Times New Roman" w:hAnsi="Times New Roman" w:eastAsia="宋体"/>
                <w:szCs w:val="21"/>
              </w:rPr>
              <w:t>asphyxi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When my child is crying, I feed him or her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=5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Sleep in the same bed beside my child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vent burning, fall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When preparing bath water, put hot water first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=5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When I cook, I let my child in the kitchen with me.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vent drowning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Empty the water tub immediately after baby is bathed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=1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=2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=3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=4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=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The toilet seat at home is covered</w:t>
            </w:r>
          </w:p>
        </w:tc>
        <w:tc>
          <w:tcPr>
            <w:tcW w:w="5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①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Never, </w:t>
            </w:r>
            <w:r>
              <w:rPr>
                <w:rFonts w:hint="eastAsia" w:ascii="Times New Roman" w:hAnsi="Times New Roman" w:eastAsia="宋体"/>
                <w:szCs w:val="21"/>
              </w:rPr>
              <w:t>②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arely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③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metimes, </w:t>
            </w:r>
            <w:r>
              <w:rPr>
                <w:rFonts w:hint="eastAsia" w:ascii="Times New Roman" w:hAnsi="Times New Roman" w:eastAsia="宋体"/>
                <w:szCs w:val="21"/>
              </w:rPr>
              <w:t>④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ften, 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⑤</w:t>
            </w: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2282" w:type="dxa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4D91074A"/>
    <w:rsid w:val="143871A0"/>
    <w:rsid w:val="148033A3"/>
    <w:rsid w:val="2B285237"/>
    <w:rsid w:val="3C4545B2"/>
    <w:rsid w:val="3E041A6D"/>
    <w:rsid w:val="4D91074A"/>
    <w:rsid w:val="529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2:36:00Z</dcterms:created>
  <dc:creator>小默</dc:creator>
  <cp:lastModifiedBy>surface</cp:lastModifiedBy>
  <dcterms:modified xsi:type="dcterms:W3CDTF">2022-10-08T07:3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E2034ECE6994AB8BFBF8BE78865F6D3</vt:lpwstr>
  </property>
</Properties>
</file>